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3247"/>
        <w:gridCol w:w="2829"/>
        <w:gridCol w:w="2628"/>
        <w:gridCol w:w="2628"/>
        <w:gridCol w:w="2628"/>
      </w:tblGrid>
      <w:tr w:rsidR="0092551B" w:rsidRPr="0092551B" w14:paraId="38C6C62E" w14:textId="09163DFB" w:rsidTr="006C5638">
        <w:trPr>
          <w:trHeight w:val="296"/>
        </w:trPr>
        <w:tc>
          <w:tcPr>
            <w:tcW w:w="13960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355481E7" w14:textId="0804A2D0" w:rsidR="00B21D94" w:rsidRPr="0092551B" w:rsidRDefault="006E4E4A" w:rsidP="006E1E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2551B">
              <w:rPr>
                <w:rFonts w:ascii="Times New Roman" w:hAnsi="Times New Roman"/>
                <w:b/>
                <w:lang w:val="en-US"/>
              </w:rPr>
              <w:t xml:space="preserve">Suppl. </w:t>
            </w:r>
            <w:r w:rsidR="00B21D94" w:rsidRPr="0092551B">
              <w:rPr>
                <w:rFonts w:ascii="Times New Roman" w:hAnsi="Times New Roman"/>
                <w:b/>
                <w:lang w:val="en-US"/>
              </w:rPr>
              <w:t xml:space="preserve">Table </w:t>
            </w:r>
            <w:r w:rsidRPr="0092551B">
              <w:rPr>
                <w:rFonts w:ascii="Times New Roman" w:hAnsi="Times New Roman"/>
                <w:b/>
                <w:lang w:val="en-US"/>
              </w:rPr>
              <w:t>1</w:t>
            </w:r>
            <w:r w:rsidR="00B21D94" w:rsidRPr="0092551B">
              <w:rPr>
                <w:rFonts w:ascii="Times New Roman" w:hAnsi="Times New Roman"/>
                <w:b/>
                <w:lang w:val="en-US"/>
              </w:rPr>
              <w:t xml:space="preserve">: </w:t>
            </w:r>
            <w:r w:rsidR="00B21D94" w:rsidRPr="0092551B">
              <w:rPr>
                <w:rFonts w:ascii="Times New Roman" w:hAnsi="Times New Roman"/>
                <w:lang w:val="en-US"/>
              </w:rPr>
              <w:t>Biochemical characteristics at PT</w:t>
            </w:r>
            <w:r w:rsidR="00917EA6" w:rsidRPr="0092551B">
              <w:rPr>
                <w:rFonts w:ascii="Times New Roman" w:hAnsi="Times New Roman"/>
                <w:lang w:val="en-US"/>
              </w:rPr>
              <w:t>B</w:t>
            </w:r>
            <w:r w:rsidR="00B21D94" w:rsidRPr="0092551B">
              <w:rPr>
                <w:rFonts w:ascii="Times New Roman" w:hAnsi="Times New Roman"/>
                <w:lang w:val="en-US"/>
              </w:rPr>
              <w:t xml:space="preserve">D </w:t>
            </w:r>
            <w:r w:rsidR="0097599C" w:rsidRPr="0092551B">
              <w:rPr>
                <w:rFonts w:ascii="Times New Roman" w:hAnsi="Times New Roman"/>
                <w:lang w:val="en-US"/>
              </w:rPr>
              <w:t>insertion</w:t>
            </w:r>
            <w:r w:rsidR="00B21D94" w:rsidRPr="0092551B">
              <w:rPr>
                <w:rFonts w:ascii="Times New Roman" w:hAnsi="Times New Roman"/>
                <w:lang w:val="en-US"/>
              </w:rPr>
              <w:t xml:space="preserve"> and follow-up (6 and 12 months).</w:t>
            </w:r>
          </w:p>
        </w:tc>
      </w:tr>
      <w:tr w:rsidR="0092551B" w:rsidRPr="0092551B" w14:paraId="3476CB9A" w14:textId="06084BD8" w:rsidTr="00267D0C">
        <w:trPr>
          <w:trHeight w:val="296"/>
        </w:trPr>
        <w:tc>
          <w:tcPr>
            <w:tcW w:w="3247" w:type="dxa"/>
            <w:tcBorders>
              <w:top w:val="single" w:sz="4" w:space="0" w:color="auto"/>
            </w:tcBorders>
            <w:shd w:val="clear" w:color="auto" w:fill="auto"/>
          </w:tcPr>
          <w:p w14:paraId="3CADB6D1" w14:textId="77777777" w:rsidR="00B21D94" w:rsidRPr="0092551B" w:rsidRDefault="00B21D94" w:rsidP="006E1E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92551B">
              <w:rPr>
                <w:rFonts w:ascii="Times New Roman" w:hAnsi="Times New Roman"/>
                <w:b/>
                <w:bCs/>
                <w:lang w:val="en-US"/>
              </w:rPr>
              <w:t>Category</w:t>
            </w:r>
          </w:p>
        </w:tc>
        <w:tc>
          <w:tcPr>
            <w:tcW w:w="10713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0752578B" w14:textId="7C71AD33" w:rsidR="00B21D94" w:rsidRPr="0092551B" w:rsidRDefault="00B21D94" w:rsidP="006E1E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92551B">
              <w:rPr>
                <w:rFonts w:ascii="Times New Roman" w:hAnsi="Times New Roman"/>
                <w:b/>
                <w:bCs/>
                <w:lang w:val="en-US"/>
              </w:rPr>
              <w:t>Median (IQR)/No (%)</w:t>
            </w:r>
          </w:p>
        </w:tc>
      </w:tr>
      <w:tr w:rsidR="0092551B" w:rsidRPr="0092551B" w14:paraId="44F8E181" w14:textId="7CF51A34" w:rsidTr="00D9556F">
        <w:trPr>
          <w:trHeight w:val="270"/>
        </w:trPr>
        <w:tc>
          <w:tcPr>
            <w:tcW w:w="3247" w:type="dxa"/>
            <w:shd w:val="clear" w:color="auto" w:fill="auto"/>
          </w:tcPr>
          <w:p w14:paraId="4C6DAE48" w14:textId="77777777" w:rsidR="00B21D94" w:rsidRPr="0092551B" w:rsidRDefault="00B21D94" w:rsidP="006E1E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32"/>
                <w:szCs w:val="32"/>
                <w:lang w:val="en-US"/>
              </w:rPr>
            </w:pPr>
          </w:p>
        </w:tc>
        <w:tc>
          <w:tcPr>
            <w:tcW w:w="10713" w:type="dxa"/>
            <w:gridSpan w:val="4"/>
            <w:shd w:val="clear" w:color="auto" w:fill="auto"/>
          </w:tcPr>
          <w:p w14:paraId="61FB2B42" w14:textId="27C1D31B" w:rsidR="00B21D94" w:rsidRPr="0092551B" w:rsidRDefault="00B21D94" w:rsidP="006E1E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(n=</w:t>
            </w:r>
            <w:r w:rsidR="005B65FC" w:rsidRPr="0092551B">
              <w:rPr>
                <w:rFonts w:ascii="Times New Roman" w:hAnsi="Times New Roman"/>
                <w:sz w:val="20"/>
                <w:szCs w:val="20"/>
                <w:lang w:val="en-US"/>
              </w:rPr>
              <w:t>37</w:t>
            </w: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92551B" w:rsidRPr="0092551B" w14:paraId="3CCA3ABF" w14:textId="5FEC06B3" w:rsidTr="00B21D94">
        <w:trPr>
          <w:trHeight w:val="302"/>
        </w:trPr>
        <w:tc>
          <w:tcPr>
            <w:tcW w:w="3247" w:type="dxa"/>
            <w:shd w:val="clear" w:color="auto" w:fill="auto"/>
          </w:tcPr>
          <w:p w14:paraId="738F20E3" w14:textId="48859AFA" w:rsidR="00B21D94" w:rsidRPr="0092551B" w:rsidRDefault="00B21D94" w:rsidP="00A828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29" w:type="dxa"/>
            <w:shd w:val="clear" w:color="auto" w:fill="auto"/>
          </w:tcPr>
          <w:p w14:paraId="54EDAB1C" w14:textId="49FF1263" w:rsidR="00B21D94" w:rsidRPr="0092551B" w:rsidRDefault="00B21D94" w:rsidP="00A828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2628" w:type="dxa"/>
          </w:tcPr>
          <w:p w14:paraId="4EE129EE" w14:textId="405E1C2C" w:rsidR="00B21D94" w:rsidRPr="0092551B" w:rsidRDefault="00B21D94" w:rsidP="00A828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6 months after PT</w:t>
            </w:r>
            <w:r w:rsidR="00515019" w:rsidRPr="0092551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B</w:t>
            </w:r>
            <w:r w:rsidRPr="0092551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D</w:t>
            </w:r>
          </w:p>
        </w:tc>
        <w:tc>
          <w:tcPr>
            <w:tcW w:w="2628" w:type="dxa"/>
          </w:tcPr>
          <w:p w14:paraId="31D1164F" w14:textId="3D89AE34" w:rsidR="00B21D94" w:rsidRPr="0092551B" w:rsidRDefault="00B21D94" w:rsidP="00A828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2 months after PT</w:t>
            </w:r>
            <w:r w:rsidR="00515019" w:rsidRPr="0092551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B</w:t>
            </w:r>
            <w:r w:rsidRPr="0092551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D</w:t>
            </w:r>
          </w:p>
        </w:tc>
        <w:tc>
          <w:tcPr>
            <w:tcW w:w="2628" w:type="dxa"/>
          </w:tcPr>
          <w:p w14:paraId="7CC9EDAC" w14:textId="68D4B99C" w:rsidR="00B21D94" w:rsidRPr="0092551B" w:rsidRDefault="00B21D94" w:rsidP="00A828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92551B" w:rsidRPr="0092551B" w14:paraId="33092918" w14:textId="77777777" w:rsidTr="00B21D94">
        <w:trPr>
          <w:trHeight w:val="302"/>
        </w:trPr>
        <w:tc>
          <w:tcPr>
            <w:tcW w:w="3247" w:type="dxa"/>
            <w:shd w:val="clear" w:color="auto" w:fill="auto"/>
          </w:tcPr>
          <w:p w14:paraId="6A0214C6" w14:textId="6469C841" w:rsidR="00B21D94" w:rsidRPr="0092551B" w:rsidRDefault="00B21D94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AP - U/l</w:t>
            </w:r>
          </w:p>
        </w:tc>
        <w:tc>
          <w:tcPr>
            <w:tcW w:w="2829" w:type="dxa"/>
            <w:shd w:val="clear" w:color="auto" w:fill="auto"/>
          </w:tcPr>
          <w:p w14:paraId="6CE3E6C3" w14:textId="118B9AE2" w:rsidR="00B21D94" w:rsidRPr="0092551B" w:rsidRDefault="00A40B52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318 (170-493)</w:t>
            </w:r>
          </w:p>
        </w:tc>
        <w:tc>
          <w:tcPr>
            <w:tcW w:w="2628" w:type="dxa"/>
          </w:tcPr>
          <w:p w14:paraId="7E18CA30" w14:textId="39D9EFEB" w:rsidR="00B21D94" w:rsidRPr="0092551B" w:rsidRDefault="00A40B52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211 (156-395)</w:t>
            </w:r>
          </w:p>
        </w:tc>
        <w:tc>
          <w:tcPr>
            <w:tcW w:w="2628" w:type="dxa"/>
          </w:tcPr>
          <w:p w14:paraId="18117D50" w14:textId="0C9C30FE" w:rsidR="00B21D94" w:rsidRPr="0092551B" w:rsidRDefault="00A40B52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170 (140-318)</w:t>
            </w:r>
          </w:p>
        </w:tc>
        <w:tc>
          <w:tcPr>
            <w:tcW w:w="2628" w:type="dxa"/>
          </w:tcPr>
          <w:p w14:paraId="720132DC" w14:textId="010738A2" w:rsidR="00B21D94" w:rsidRPr="0092551B" w:rsidRDefault="00A40B52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28</w:t>
            </w:r>
          </w:p>
        </w:tc>
      </w:tr>
      <w:tr w:rsidR="0092551B" w:rsidRPr="0092551B" w14:paraId="296CE4C2" w14:textId="69AFC7DB" w:rsidTr="00B21D94">
        <w:trPr>
          <w:trHeight w:val="302"/>
        </w:trPr>
        <w:tc>
          <w:tcPr>
            <w:tcW w:w="3247" w:type="dxa"/>
            <w:shd w:val="clear" w:color="auto" w:fill="auto"/>
          </w:tcPr>
          <w:p w14:paraId="769794AC" w14:textId="767AA4FE" w:rsidR="00B21D94" w:rsidRPr="0092551B" w:rsidRDefault="00B21D94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GGT - U/l</w:t>
            </w:r>
          </w:p>
        </w:tc>
        <w:tc>
          <w:tcPr>
            <w:tcW w:w="2829" w:type="dxa"/>
            <w:shd w:val="clear" w:color="auto" w:fill="auto"/>
          </w:tcPr>
          <w:p w14:paraId="302F80CC" w14:textId="77353163" w:rsidR="00B21D94" w:rsidRPr="0092551B" w:rsidRDefault="00A40B52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322 (157-767)</w:t>
            </w:r>
          </w:p>
        </w:tc>
        <w:tc>
          <w:tcPr>
            <w:tcW w:w="2628" w:type="dxa"/>
          </w:tcPr>
          <w:p w14:paraId="6FB20867" w14:textId="2C94B6EF" w:rsidR="00B21D94" w:rsidRPr="0092551B" w:rsidRDefault="00A40B52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233 (83-511)</w:t>
            </w:r>
          </w:p>
        </w:tc>
        <w:tc>
          <w:tcPr>
            <w:tcW w:w="2628" w:type="dxa"/>
          </w:tcPr>
          <w:p w14:paraId="0156F92C" w14:textId="3227FA02" w:rsidR="00B21D94" w:rsidRPr="0092551B" w:rsidRDefault="00A40B52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172 (73-340)</w:t>
            </w:r>
          </w:p>
        </w:tc>
        <w:tc>
          <w:tcPr>
            <w:tcW w:w="2628" w:type="dxa"/>
          </w:tcPr>
          <w:p w14:paraId="17931DD0" w14:textId="2264669C" w:rsidR="00B21D94" w:rsidRPr="0092551B" w:rsidRDefault="00A40B52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4</w:t>
            </w:r>
          </w:p>
        </w:tc>
      </w:tr>
      <w:tr w:rsidR="0092551B" w:rsidRPr="0092551B" w14:paraId="5D5A401D" w14:textId="01EB74B5" w:rsidTr="00B21D94">
        <w:trPr>
          <w:trHeight w:val="302"/>
        </w:trPr>
        <w:tc>
          <w:tcPr>
            <w:tcW w:w="3247" w:type="dxa"/>
            <w:shd w:val="clear" w:color="auto" w:fill="auto"/>
          </w:tcPr>
          <w:p w14:paraId="00CAA9E8" w14:textId="02CAEB37" w:rsidR="00B21D94" w:rsidRPr="0092551B" w:rsidRDefault="00B21D94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AST - U/l</w:t>
            </w:r>
          </w:p>
        </w:tc>
        <w:tc>
          <w:tcPr>
            <w:tcW w:w="2829" w:type="dxa"/>
            <w:shd w:val="clear" w:color="auto" w:fill="auto"/>
          </w:tcPr>
          <w:p w14:paraId="79E4E60B" w14:textId="30498B3F" w:rsidR="00B21D94" w:rsidRPr="0092551B" w:rsidRDefault="00A40B52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44 (30-92)</w:t>
            </w:r>
          </w:p>
        </w:tc>
        <w:tc>
          <w:tcPr>
            <w:tcW w:w="2628" w:type="dxa"/>
          </w:tcPr>
          <w:p w14:paraId="4461A603" w14:textId="004132A7" w:rsidR="00B21D94" w:rsidRPr="0092551B" w:rsidRDefault="00A40B52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39 (30-56)</w:t>
            </w:r>
          </w:p>
        </w:tc>
        <w:tc>
          <w:tcPr>
            <w:tcW w:w="2628" w:type="dxa"/>
          </w:tcPr>
          <w:p w14:paraId="571F4F06" w14:textId="4C9D181C" w:rsidR="00B21D94" w:rsidRPr="0092551B" w:rsidRDefault="00A40B52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35 (26-55)</w:t>
            </w:r>
          </w:p>
        </w:tc>
        <w:tc>
          <w:tcPr>
            <w:tcW w:w="2628" w:type="dxa"/>
          </w:tcPr>
          <w:p w14:paraId="40E8E373" w14:textId="02B47C96" w:rsidR="00B21D94" w:rsidRPr="0092551B" w:rsidRDefault="00A40B52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0.060</w:t>
            </w:r>
          </w:p>
        </w:tc>
      </w:tr>
      <w:tr w:rsidR="0092551B" w:rsidRPr="0092551B" w14:paraId="3773ECD2" w14:textId="416A8640" w:rsidTr="00B21D94">
        <w:trPr>
          <w:trHeight w:val="302"/>
        </w:trPr>
        <w:tc>
          <w:tcPr>
            <w:tcW w:w="3247" w:type="dxa"/>
            <w:shd w:val="clear" w:color="auto" w:fill="auto"/>
          </w:tcPr>
          <w:p w14:paraId="537873A1" w14:textId="7F4184E8" w:rsidR="00B21D94" w:rsidRPr="0092551B" w:rsidRDefault="00B21D94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ALT - U/l</w:t>
            </w:r>
          </w:p>
        </w:tc>
        <w:tc>
          <w:tcPr>
            <w:tcW w:w="2829" w:type="dxa"/>
            <w:shd w:val="clear" w:color="auto" w:fill="auto"/>
          </w:tcPr>
          <w:p w14:paraId="4EF8BCE8" w14:textId="3A564153" w:rsidR="00B21D94" w:rsidRPr="0092551B" w:rsidRDefault="00A40B52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64 (35-100)</w:t>
            </w:r>
          </w:p>
        </w:tc>
        <w:tc>
          <w:tcPr>
            <w:tcW w:w="2628" w:type="dxa"/>
          </w:tcPr>
          <w:p w14:paraId="0C60B8CC" w14:textId="5D2400BD" w:rsidR="00B21D94" w:rsidRPr="0092551B" w:rsidRDefault="00A40B52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42 (28-68)</w:t>
            </w:r>
          </w:p>
        </w:tc>
        <w:tc>
          <w:tcPr>
            <w:tcW w:w="2628" w:type="dxa"/>
          </w:tcPr>
          <w:p w14:paraId="714A3C60" w14:textId="4762E3FC" w:rsidR="00B21D94" w:rsidRPr="0092551B" w:rsidRDefault="00A40B52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37 (24-52)</w:t>
            </w:r>
          </w:p>
        </w:tc>
        <w:tc>
          <w:tcPr>
            <w:tcW w:w="2628" w:type="dxa"/>
          </w:tcPr>
          <w:p w14:paraId="2EAD1D11" w14:textId="6B695BE9" w:rsidR="00B21D94" w:rsidRPr="0092551B" w:rsidRDefault="00A40B52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22</w:t>
            </w:r>
          </w:p>
        </w:tc>
      </w:tr>
      <w:tr w:rsidR="0092551B" w:rsidRPr="0092551B" w14:paraId="14D3560D" w14:textId="4240EA85" w:rsidTr="00B21D94">
        <w:trPr>
          <w:trHeight w:val="302"/>
        </w:trPr>
        <w:tc>
          <w:tcPr>
            <w:tcW w:w="3247" w:type="dxa"/>
            <w:shd w:val="clear" w:color="auto" w:fill="auto"/>
          </w:tcPr>
          <w:p w14:paraId="6A4AE03D" w14:textId="7132DB84" w:rsidR="00B21D94" w:rsidRPr="0092551B" w:rsidRDefault="00B21D94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Bilirubin total - µ</w:t>
            </w:r>
            <w:proofErr w:type="spellStart"/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mol</w:t>
            </w:r>
            <w:proofErr w:type="spellEnd"/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/l</w:t>
            </w:r>
          </w:p>
        </w:tc>
        <w:tc>
          <w:tcPr>
            <w:tcW w:w="2829" w:type="dxa"/>
            <w:shd w:val="clear" w:color="auto" w:fill="auto"/>
          </w:tcPr>
          <w:p w14:paraId="5589717B" w14:textId="681BC849" w:rsidR="00B21D94" w:rsidRPr="0092551B" w:rsidRDefault="00C653EA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24 (12-70)</w:t>
            </w:r>
          </w:p>
        </w:tc>
        <w:tc>
          <w:tcPr>
            <w:tcW w:w="2628" w:type="dxa"/>
          </w:tcPr>
          <w:p w14:paraId="4F68C393" w14:textId="14BBE34F" w:rsidR="00B21D94" w:rsidRPr="0092551B" w:rsidRDefault="00C653EA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11 (8-26)</w:t>
            </w:r>
          </w:p>
        </w:tc>
        <w:tc>
          <w:tcPr>
            <w:tcW w:w="2628" w:type="dxa"/>
          </w:tcPr>
          <w:p w14:paraId="08DCD45E" w14:textId="76C72BCD" w:rsidR="00B21D94" w:rsidRPr="0092551B" w:rsidRDefault="00C653EA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15 (9-22)</w:t>
            </w:r>
          </w:p>
        </w:tc>
        <w:tc>
          <w:tcPr>
            <w:tcW w:w="2628" w:type="dxa"/>
          </w:tcPr>
          <w:p w14:paraId="4F71C5E2" w14:textId="6C350F71" w:rsidR="00B21D94" w:rsidRPr="0092551B" w:rsidRDefault="00C653EA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39</w:t>
            </w:r>
          </w:p>
        </w:tc>
      </w:tr>
      <w:tr w:rsidR="0092551B" w:rsidRPr="0092551B" w14:paraId="558A8244" w14:textId="5AC15993" w:rsidTr="00B21D94">
        <w:trPr>
          <w:trHeight w:val="302"/>
        </w:trPr>
        <w:tc>
          <w:tcPr>
            <w:tcW w:w="3247" w:type="dxa"/>
            <w:shd w:val="clear" w:color="auto" w:fill="auto"/>
          </w:tcPr>
          <w:p w14:paraId="1B275E85" w14:textId="21C34649" w:rsidR="00B21D94" w:rsidRPr="0092551B" w:rsidRDefault="00B21D94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INR</w:t>
            </w:r>
          </w:p>
        </w:tc>
        <w:tc>
          <w:tcPr>
            <w:tcW w:w="2829" w:type="dxa"/>
            <w:shd w:val="clear" w:color="auto" w:fill="auto"/>
          </w:tcPr>
          <w:p w14:paraId="5061DDE5" w14:textId="6873BD10" w:rsidR="00B21D94" w:rsidRPr="0092551B" w:rsidRDefault="00F94FF1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1.08 (0.97-1.17)</w:t>
            </w:r>
          </w:p>
        </w:tc>
        <w:tc>
          <w:tcPr>
            <w:tcW w:w="2628" w:type="dxa"/>
          </w:tcPr>
          <w:p w14:paraId="54935AD9" w14:textId="6E371624" w:rsidR="00B21D94" w:rsidRPr="0092551B" w:rsidRDefault="00F94FF1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1.01 (0.97-1.17)</w:t>
            </w:r>
          </w:p>
        </w:tc>
        <w:tc>
          <w:tcPr>
            <w:tcW w:w="2628" w:type="dxa"/>
          </w:tcPr>
          <w:p w14:paraId="157CFD3E" w14:textId="00274EFA" w:rsidR="00B21D94" w:rsidRPr="0092551B" w:rsidRDefault="00F94FF1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1.05 (0.96-1.19)</w:t>
            </w:r>
          </w:p>
        </w:tc>
        <w:tc>
          <w:tcPr>
            <w:tcW w:w="2628" w:type="dxa"/>
          </w:tcPr>
          <w:p w14:paraId="46963A83" w14:textId="67B0108C" w:rsidR="00B21D94" w:rsidRPr="0092551B" w:rsidRDefault="00C653EA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  <w:r w:rsidR="00F94FF1" w:rsidRPr="0092551B"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</w:p>
        </w:tc>
      </w:tr>
      <w:tr w:rsidR="0092551B" w:rsidRPr="0092551B" w14:paraId="02AFBAB6" w14:textId="0C4F92D4" w:rsidTr="00B21D94">
        <w:trPr>
          <w:trHeight w:val="302"/>
        </w:trPr>
        <w:tc>
          <w:tcPr>
            <w:tcW w:w="3247" w:type="dxa"/>
            <w:shd w:val="clear" w:color="auto" w:fill="auto"/>
          </w:tcPr>
          <w:p w14:paraId="263443B7" w14:textId="0ECDB148" w:rsidR="00B21D94" w:rsidRPr="0092551B" w:rsidRDefault="00643543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="00B21D94" w:rsidRPr="0092551B">
              <w:rPr>
                <w:rFonts w:ascii="Times New Roman" w:hAnsi="Times New Roman"/>
                <w:sz w:val="20"/>
                <w:szCs w:val="20"/>
                <w:lang w:val="en-US"/>
              </w:rPr>
              <w:t>reatinin</w:t>
            </w: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e</w:t>
            </w:r>
            <w:r w:rsidR="00B21D94" w:rsidRPr="0092551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- µ</w:t>
            </w:r>
            <w:proofErr w:type="spellStart"/>
            <w:r w:rsidR="00B21D94" w:rsidRPr="0092551B">
              <w:rPr>
                <w:rFonts w:ascii="Times New Roman" w:hAnsi="Times New Roman"/>
                <w:sz w:val="20"/>
                <w:szCs w:val="20"/>
                <w:lang w:val="en-US"/>
              </w:rPr>
              <w:t>mol</w:t>
            </w:r>
            <w:proofErr w:type="spellEnd"/>
            <w:r w:rsidR="00B21D94" w:rsidRPr="0092551B">
              <w:rPr>
                <w:rFonts w:ascii="Times New Roman" w:hAnsi="Times New Roman"/>
                <w:sz w:val="20"/>
                <w:szCs w:val="20"/>
                <w:lang w:val="en-US"/>
              </w:rPr>
              <w:t>/l</w:t>
            </w:r>
          </w:p>
        </w:tc>
        <w:tc>
          <w:tcPr>
            <w:tcW w:w="2829" w:type="dxa"/>
            <w:shd w:val="clear" w:color="auto" w:fill="auto"/>
          </w:tcPr>
          <w:p w14:paraId="3E16906F" w14:textId="603D7209" w:rsidR="00B21D94" w:rsidRPr="0092551B" w:rsidRDefault="00E10F5C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100 (80-134)</w:t>
            </w:r>
          </w:p>
        </w:tc>
        <w:tc>
          <w:tcPr>
            <w:tcW w:w="2628" w:type="dxa"/>
          </w:tcPr>
          <w:p w14:paraId="0D57B805" w14:textId="3B5043E6" w:rsidR="00B21D94" w:rsidRPr="0092551B" w:rsidRDefault="00E10F5C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101 (84-133)</w:t>
            </w:r>
          </w:p>
        </w:tc>
        <w:tc>
          <w:tcPr>
            <w:tcW w:w="2628" w:type="dxa"/>
          </w:tcPr>
          <w:p w14:paraId="20560968" w14:textId="3EA59225" w:rsidR="00B21D94" w:rsidRPr="0092551B" w:rsidRDefault="00E10F5C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110 (90-146)</w:t>
            </w:r>
          </w:p>
        </w:tc>
        <w:tc>
          <w:tcPr>
            <w:tcW w:w="2628" w:type="dxa"/>
          </w:tcPr>
          <w:p w14:paraId="63C07D52" w14:textId="6DDDEAFD" w:rsidR="00B21D94" w:rsidRPr="0092551B" w:rsidRDefault="00E10F5C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4</w:t>
            </w:r>
          </w:p>
        </w:tc>
      </w:tr>
      <w:tr w:rsidR="0092551B" w:rsidRPr="0092551B" w14:paraId="17ED284A" w14:textId="6A94965E" w:rsidTr="00B21D94">
        <w:trPr>
          <w:trHeight w:val="302"/>
        </w:trPr>
        <w:tc>
          <w:tcPr>
            <w:tcW w:w="3247" w:type="dxa"/>
            <w:shd w:val="clear" w:color="auto" w:fill="auto"/>
          </w:tcPr>
          <w:p w14:paraId="001E245C" w14:textId="0EBCB244" w:rsidR="00B21D94" w:rsidRPr="0092551B" w:rsidRDefault="00B21D94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odium – </w:t>
            </w:r>
            <w:proofErr w:type="spellStart"/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/l</w:t>
            </w:r>
          </w:p>
        </w:tc>
        <w:tc>
          <w:tcPr>
            <w:tcW w:w="2829" w:type="dxa"/>
            <w:shd w:val="clear" w:color="auto" w:fill="auto"/>
          </w:tcPr>
          <w:p w14:paraId="1F659AB7" w14:textId="3F5BAB69" w:rsidR="00B21D94" w:rsidRPr="0092551B" w:rsidRDefault="00E10F5C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139 (135-141)</w:t>
            </w:r>
          </w:p>
        </w:tc>
        <w:tc>
          <w:tcPr>
            <w:tcW w:w="2628" w:type="dxa"/>
          </w:tcPr>
          <w:p w14:paraId="753F9156" w14:textId="7F56982B" w:rsidR="00B21D94" w:rsidRPr="0092551B" w:rsidRDefault="00E10F5C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139 (137-141)</w:t>
            </w:r>
          </w:p>
        </w:tc>
        <w:tc>
          <w:tcPr>
            <w:tcW w:w="2628" w:type="dxa"/>
          </w:tcPr>
          <w:p w14:paraId="464E4CAF" w14:textId="73D574CC" w:rsidR="00B21D94" w:rsidRPr="0092551B" w:rsidRDefault="00E10F5C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139 (136-140)</w:t>
            </w:r>
          </w:p>
        </w:tc>
        <w:tc>
          <w:tcPr>
            <w:tcW w:w="2628" w:type="dxa"/>
          </w:tcPr>
          <w:p w14:paraId="61597D59" w14:textId="51174192" w:rsidR="00B21D94" w:rsidRPr="0092551B" w:rsidRDefault="00E10F5C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0.760</w:t>
            </w:r>
          </w:p>
        </w:tc>
      </w:tr>
      <w:tr w:rsidR="0092551B" w:rsidRPr="0092551B" w14:paraId="6CC09AE8" w14:textId="412A9A12" w:rsidTr="00B21D94">
        <w:trPr>
          <w:trHeight w:val="302"/>
        </w:trPr>
        <w:tc>
          <w:tcPr>
            <w:tcW w:w="3247" w:type="dxa"/>
            <w:shd w:val="clear" w:color="auto" w:fill="auto"/>
          </w:tcPr>
          <w:p w14:paraId="4A42F7CB" w14:textId="5A70466D" w:rsidR="00B21D94" w:rsidRPr="0092551B" w:rsidRDefault="00B21D94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MELD</w:t>
            </w:r>
          </w:p>
        </w:tc>
        <w:tc>
          <w:tcPr>
            <w:tcW w:w="2829" w:type="dxa"/>
            <w:shd w:val="clear" w:color="auto" w:fill="auto"/>
          </w:tcPr>
          <w:p w14:paraId="0628F80C" w14:textId="1D211FD3" w:rsidR="00B21D94" w:rsidRPr="0092551B" w:rsidRDefault="00AE42DA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  <w:r w:rsidR="00B21D94" w:rsidRPr="0092551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  <w:r w:rsidR="00B21D94" w:rsidRPr="0092551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  <w:r w:rsidR="00B21D94" w:rsidRPr="0092551B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628" w:type="dxa"/>
          </w:tcPr>
          <w:p w14:paraId="72DD68D2" w14:textId="612D6011" w:rsidR="00B21D94" w:rsidRPr="0092551B" w:rsidRDefault="00AE42DA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  <w:r w:rsidR="00B21D94" w:rsidRPr="0092551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  <w:r w:rsidR="00B21D94" w:rsidRPr="0092551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  <w:r w:rsidR="00B21D94" w:rsidRPr="0092551B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628" w:type="dxa"/>
          </w:tcPr>
          <w:p w14:paraId="79D61144" w14:textId="29CDB213" w:rsidR="00B21D94" w:rsidRPr="0092551B" w:rsidRDefault="00AE42DA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  <w:r w:rsidR="00B21D94" w:rsidRPr="0092551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  <w:r w:rsidR="00B21D94" w:rsidRPr="0092551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  <w:r w:rsidR="00B21D94" w:rsidRPr="0092551B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628" w:type="dxa"/>
          </w:tcPr>
          <w:p w14:paraId="1A657D1B" w14:textId="2C6D4884" w:rsidR="00B21D94" w:rsidRPr="0092551B" w:rsidRDefault="00AE42DA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27</w:t>
            </w:r>
          </w:p>
        </w:tc>
      </w:tr>
      <w:tr w:rsidR="0092551B" w:rsidRPr="0092551B" w14:paraId="59141708" w14:textId="0E44BF66" w:rsidTr="00B21D94">
        <w:trPr>
          <w:trHeight w:val="302"/>
        </w:trPr>
        <w:tc>
          <w:tcPr>
            <w:tcW w:w="3247" w:type="dxa"/>
            <w:shd w:val="clear" w:color="auto" w:fill="auto"/>
          </w:tcPr>
          <w:p w14:paraId="44AD44AF" w14:textId="1F170972" w:rsidR="00B21D94" w:rsidRPr="0092551B" w:rsidRDefault="00B21D94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HE – </w:t>
            </w:r>
            <w:proofErr w:type="spellStart"/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kU</w:t>
            </w:r>
            <w:proofErr w:type="spellEnd"/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/l</w:t>
            </w:r>
          </w:p>
        </w:tc>
        <w:tc>
          <w:tcPr>
            <w:tcW w:w="2829" w:type="dxa"/>
            <w:shd w:val="clear" w:color="auto" w:fill="auto"/>
          </w:tcPr>
          <w:p w14:paraId="4630CC22" w14:textId="05FB1F4B" w:rsidR="00B21D94" w:rsidRPr="0092551B" w:rsidRDefault="00E10F5C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4.89 (3.0</w:t>
            </w:r>
            <w:r w:rsidR="00FD16E0" w:rsidRPr="0092551B">
              <w:rPr>
                <w:rFonts w:ascii="Times New Roman" w:hAnsi="Times New Roman"/>
                <w:sz w:val="20"/>
                <w:szCs w:val="20"/>
                <w:lang w:val="en-US"/>
              </w:rPr>
              <w:t>6-6.91)</w:t>
            </w:r>
          </w:p>
        </w:tc>
        <w:tc>
          <w:tcPr>
            <w:tcW w:w="2628" w:type="dxa"/>
          </w:tcPr>
          <w:p w14:paraId="4465412E" w14:textId="48725864" w:rsidR="00B21D94" w:rsidRPr="0092551B" w:rsidRDefault="00FD16E0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6.18 (4.86-7.30)</w:t>
            </w:r>
          </w:p>
        </w:tc>
        <w:tc>
          <w:tcPr>
            <w:tcW w:w="2628" w:type="dxa"/>
          </w:tcPr>
          <w:p w14:paraId="2D5A6E78" w14:textId="4DFF7319" w:rsidR="00B21D94" w:rsidRPr="0092551B" w:rsidRDefault="00FD16E0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6.31 (4.02-7.16)</w:t>
            </w:r>
          </w:p>
        </w:tc>
        <w:tc>
          <w:tcPr>
            <w:tcW w:w="2628" w:type="dxa"/>
          </w:tcPr>
          <w:p w14:paraId="7E6F6D17" w14:textId="4F9128AE" w:rsidR="00B21D94" w:rsidRPr="0092551B" w:rsidRDefault="00FD16E0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04</w:t>
            </w:r>
          </w:p>
        </w:tc>
      </w:tr>
      <w:tr w:rsidR="0092551B" w:rsidRPr="0092551B" w14:paraId="4360DE21" w14:textId="13B8FEAC" w:rsidTr="00B21D94">
        <w:trPr>
          <w:trHeight w:val="302"/>
        </w:trPr>
        <w:tc>
          <w:tcPr>
            <w:tcW w:w="3247" w:type="dxa"/>
            <w:shd w:val="clear" w:color="auto" w:fill="auto"/>
          </w:tcPr>
          <w:p w14:paraId="47FDF810" w14:textId="7F403260" w:rsidR="00B21D94" w:rsidRPr="0092551B" w:rsidRDefault="00B21D94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Albumin – g/l</w:t>
            </w:r>
          </w:p>
        </w:tc>
        <w:tc>
          <w:tcPr>
            <w:tcW w:w="2829" w:type="dxa"/>
            <w:shd w:val="clear" w:color="auto" w:fill="auto"/>
          </w:tcPr>
          <w:p w14:paraId="752263F0" w14:textId="0865CB0B" w:rsidR="00B21D94" w:rsidRPr="0092551B" w:rsidRDefault="00020232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36 (28-40)</w:t>
            </w:r>
          </w:p>
        </w:tc>
        <w:tc>
          <w:tcPr>
            <w:tcW w:w="2628" w:type="dxa"/>
          </w:tcPr>
          <w:p w14:paraId="50BD3BE3" w14:textId="0FE35E76" w:rsidR="00B21D94" w:rsidRPr="0092551B" w:rsidRDefault="00020232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38 (36-41)</w:t>
            </w:r>
          </w:p>
        </w:tc>
        <w:tc>
          <w:tcPr>
            <w:tcW w:w="2628" w:type="dxa"/>
          </w:tcPr>
          <w:p w14:paraId="79255E81" w14:textId="34D94146" w:rsidR="00B21D94" w:rsidRPr="0092551B" w:rsidRDefault="00020232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37 (32-40)</w:t>
            </w:r>
          </w:p>
        </w:tc>
        <w:tc>
          <w:tcPr>
            <w:tcW w:w="2628" w:type="dxa"/>
          </w:tcPr>
          <w:p w14:paraId="3B0ED4F1" w14:textId="36FABF57" w:rsidR="00B21D94" w:rsidRPr="0092551B" w:rsidRDefault="00020232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40</w:t>
            </w:r>
          </w:p>
        </w:tc>
      </w:tr>
      <w:tr w:rsidR="0092551B" w:rsidRPr="0092551B" w14:paraId="6C6B21F5" w14:textId="430BEDD4" w:rsidTr="00B21D94">
        <w:trPr>
          <w:trHeight w:val="302"/>
        </w:trPr>
        <w:tc>
          <w:tcPr>
            <w:tcW w:w="3247" w:type="dxa"/>
            <w:shd w:val="clear" w:color="auto" w:fill="auto"/>
          </w:tcPr>
          <w:p w14:paraId="12751691" w14:textId="404ADD71" w:rsidR="00B21D94" w:rsidRPr="0092551B" w:rsidRDefault="00B21D94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CRP – mg/l</w:t>
            </w:r>
          </w:p>
        </w:tc>
        <w:tc>
          <w:tcPr>
            <w:tcW w:w="2829" w:type="dxa"/>
            <w:shd w:val="clear" w:color="auto" w:fill="auto"/>
          </w:tcPr>
          <w:p w14:paraId="30EF6E67" w14:textId="4EE71508" w:rsidR="00B21D94" w:rsidRPr="0092551B" w:rsidRDefault="001D772A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18.2 (6.05-52.3)</w:t>
            </w:r>
          </w:p>
        </w:tc>
        <w:tc>
          <w:tcPr>
            <w:tcW w:w="2628" w:type="dxa"/>
          </w:tcPr>
          <w:p w14:paraId="118E1479" w14:textId="4AB0ACE1" w:rsidR="00B21D94" w:rsidRPr="0092551B" w:rsidRDefault="001D772A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8.1 (3.7-18)</w:t>
            </w:r>
          </w:p>
        </w:tc>
        <w:tc>
          <w:tcPr>
            <w:tcW w:w="2628" w:type="dxa"/>
          </w:tcPr>
          <w:p w14:paraId="16911644" w14:textId="647DB428" w:rsidR="00B21D94" w:rsidRPr="0092551B" w:rsidRDefault="001D772A" w:rsidP="0040084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8.4 (5.2-22.8)</w:t>
            </w:r>
          </w:p>
        </w:tc>
        <w:tc>
          <w:tcPr>
            <w:tcW w:w="2628" w:type="dxa"/>
          </w:tcPr>
          <w:p w14:paraId="3BAFB469" w14:textId="41FF137C" w:rsidR="00B21D94" w:rsidRPr="0092551B" w:rsidRDefault="001D772A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036</w:t>
            </w:r>
          </w:p>
        </w:tc>
      </w:tr>
      <w:tr w:rsidR="00B21D94" w:rsidRPr="0092551B" w14:paraId="0FC65D97" w14:textId="5EA8E42E" w:rsidTr="00B21D94">
        <w:trPr>
          <w:trHeight w:val="302"/>
        </w:trPr>
        <w:tc>
          <w:tcPr>
            <w:tcW w:w="3247" w:type="dxa"/>
            <w:shd w:val="clear" w:color="auto" w:fill="auto"/>
          </w:tcPr>
          <w:p w14:paraId="24E0CE1B" w14:textId="761D2460" w:rsidR="00B21D94" w:rsidRPr="0092551B" w:rsidRDefault="00B21D94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eucocytes – </w:t>
            </w:r>
            <w:proofErr w:type="spellStart"/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Tsd</w:t>
            </w:r>
            <w:proofErr w:type="spellEnd"/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/µl</w:t>
            </w:r>
          </w:p>
        </w:tc>
        <w:tc>
          <w:tcPr>
            <w:tcW w:w="2829" w:type="dxa"/>
            <w:shd w:val="clear" w:color="auto" w:fill="auto"/>
          </w:tcPr>
          <w:p w14:paraId="5F4FB457" w14:textId="41CB5498" w:rsidR="00B21D94" w:rsidRPr="0092551B" w:rsidRDefault="001D772A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5.6 (3.2-7.9)</w:t>
            </w:r>
          </w:p>
        </w:tc>
        <w:tc>
          <w:tcPr>
            <w:tcW w:w="2628" w:type="dxa"/>
          </w:tcPr>
          <w:p w14:paraId="221E0A8D" w14:textId="33521FD2" w:rsidR="00B21D94" w:rsidRPr="0092551B" w:rsidRDefault="001D772A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5.9 (3.9-7.9)</w:t>
            </w:r>
          </w:p>
        </w:tc>
        <w:tc>
          <w:tcPr>
            <w:tcW w:w="2628" w:type="dxa"/>
          </w:tcPr>
          <w:p w14:paraId="161A3F42" w14:textId="2EF5C829" w:rsidR="00B21D94" w:rsidRPr="0092551B" w:rsidRDefault="001D772A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6.4 (3.8-8.1)</w:t>
            </w:r>
          </w:p>
        </w:tc>
        <w:tc>
          <w:tcPr>
            <w:tcW w:w="2628" w:type="dxa"/>
          </w:tcPr>
          <w:p w14:paraId="10468FDB" w14:textId="6E676332" w:rsidR="00B21D94" w:rsidRPr="0092551B" w:rsidRDefault="001D772A" w:rsidP="00B21D9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2551B">
              <w:rPr>
                <w:rFonts w:ascii="Times New Roman" w:hAnsi="Times New Roman"/>
                <w:sz w:val="20"/>
                <w:szCs w:val="20"/>
                <w:lang w:val="en-US"/>
              </w:rPr>
              <w:t>0.886</w:t>
            </w:r>
          </w:p>
        </w:tc>
      </w:tr>
    </w:tbl>
    <w:p w14:paraId="033B07F9" w14:textId="77777777" w:rsidR="00FE750D" w:rsidRPr="0092551B" w:rsidRDefault="00FE750D"/>
    <w:p w14:paraId="0AF6C7C6" w14:textId="77777777" w:rsidR="00B44038" w:rsidRPr="0092551B" w:rsidRDefault="00B44038" w:rsidP="00B44038">
      <w:pPr>
        <w:rPr>
          <w:rFonts w:ascii="Times New Roman" w:hAnsi="Times New Roman"/>
          <w:lang w:val="en-US"/>
        </w:rPr>
      </w:pPr>
      <w:r w:rsidRPr="0092551B">
        <w:rPr>
          <w:rFonts w:ascii="Times New Roman" w:hAnsi="Times New Roman"/>
          <w:u w:val="single"/>
          <w:lang w:val="en-US"/>
        </w:rPr>
        <w:t>ABBREVIATIONS</w:t>
      </w:r>
      <w:r w:rsidRPr="0092551B">
        <w:rPr>
          <w:rFonts w:ascii="Times New Roman" w:hAnsi="Times New Roman"/>
          <w:lang w:val="en-US"/>
        </w:rPr>
        <w:t>:</w:t>
      </w:r>
    </w:p>
    <w:p w14:paraId="07AA3C14" w14:textId="3EBB9849" w:rsidR="00B525A7" w:rsidRPr="0092551B" w:rsidRDefault="00446126" w:rsidP="004006B6">
      <w:pPr>
        <w:jc w:val="both"/>
        <w:rPr>
          <w:rFonts w:ascii="Times New Roman" w:hAnsi="Times New Roman"/>
          <w:lang w:val="en-US"/>
        </w:rPr>
      </w:pPr>
      <w:r w:rsidRPr="0092551B">
        <w:rPr>
          <w:rFonts w:ascii="Times New Roman" w:hAnsi="Times New Roman"/>
          <w:iCs/>
          <w:lang w:val="en-US"/>
        </w:rPr>
        <w:t xml:space="preserve">ALT – Alanine aminotransferase, AP – Alkaline phosphatase, AST – Aspartate aminotransferase, CHE - Cholinesterase, CRP – C-reactive protein, GGT – Gamma glutamyl transferase, INR – International normalized ratio, MELD – Model of end stage liver disease, PTBD - Percutaneous </w:t>
      </w:r>
      <w:proofErr w:type="spellStart"/>
      <w:r w:rsidRPr="0092551B">
        <w:rPr>
          <w:rFonts w:ascii="Times New Roman" w:hAnsi="Times New Roman"/>
          <w:iCs/>
          <w:lang w:val="en-US"/>
        </w:rPr>
        <w:t>transhepatic</w:t>
      </w:r>
      <w:proofErr w:type="spellEnd"/>
      <w:r w:rsidRPr="0092551B">
        <w:rPr>
          <w:rFonts w:ascii="Times New Roman" w:hAnsi="Times New Roman"/>
          <w:iCs/>
          <w:lang w:val="en-US"/>
        </w:rPr>
        <w:t xml:space="preserve"> biliary drainage</w:t>
      </w:r>
      <w:bookmarkStart w:id="0" w:name="_GoBack"/>
      <w:bookmarkEnd w:id="0"/>
    </w:p>
    <w:sectPr w:rsidR="00B525A7" w:rsidRPr="0092551B" w:rsidSect="0092551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9F10B47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5B6736A"/>
    <w:multiLevelType w:val="hybridMultilevel"/>
    <w:tmpl w:val="04BE40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0F2A3B"/>
    <w:multiLevelType w:val="hybridMultilevel"/>
    <w:tmpl w:val="8E84D6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D2B"/>
    <w:rsid w:val="00002AD7"/>
    <w:rsid w:val="00020232"/>
    <w:rsid w:val="00046386"/>
    <w:rsid w:val="0006506D"/>
    <w:rsid w:val="00075DC0"/>
    <w:rsid w:val="00091AE6"/>
    <w:rsid w:val="000A7F4D"/>
    <w:rsid w:val="000C175A"/>
    <w:rsid w:val="000D4194"/>
    <w:rsid w:val="000D5272"/>
    <w:rsid w:val="000E53EC"/>
    <w:rsid w:val="0010574B"/>
    <w:rsid w:val="0010629F"/>
    <w:rsid w:val="00126C79"/>
    <w:rsid w:val="00144CF4"/>
    <w:rsid w:val="00145B60"/>
    <w:rsid w:val="00146B68"/>
    <w:rsid w:val="00155AB6"/>
    <w:rsid w:val="00164846"/>
    <w:rsid w:val="00172DA2"/>
    <w:rsid w:val="00174B53"/>
    <w:rsid w:val="00176CB6"/>
    <w:rsid w:val="0018084B"/>
    <w:rsid w:val="001C46DC"/>
    <w:rsid w:val="001D308A"/>
    <w:rsid w:val="001D772A"/>
    <w:rsid w:val="001E7F91"/>
    <w:rsid w:val="001F3F88"/>
    <w:rsid w:val="00200667"/>
    <w:rsid w:val="002028C7"/>
    <w:rsid w:val="00215990"/>
    <w:rsid w:val="002265FE"/>
    <w:rsid w:val="002436D3"/>
    <w:rsid w:val="002439C3"/>
    <w:rsid w:val="00245BE2"/>
    <w:rsid w:val="0024698F"/>
    <w:rsid w:val="00266C7A"/>
    <w:rsid w:val="002906DC"/>
    <w:rsid w:val="002A2676"/>
    <w:rsid w:val="002A27BD"/>
    <w:rsid w:val="002B06ED"/>
    <w:rsid w:val="002B6880"/>
    <w:rsid w:val="002C4286"/>
    <w:rsid w:val="002C5371"/>
    <w:rsid w:val="002D7D94"/>
    <w:rsid w:val="00326D04"/>
    <w:rsid w:val="003277B2"/>
    <w:rsid w:val="003278C7"/>
    <w:rsid w:val="0034061E"/>
    <w:rsid w:val="00365A29"/>
    <w:rsid w:val="00367F11"/>
    <w:rsid w:val="003965C3"/>
    <w:rsid w:val="003A438A"/>
    <w:rsid w:val="003A79F7"/>
    <w:rsid w:val="003D138A"/>
    <w:rsid w:val="003E1213"/>
    <w:rsid w:val="004006B6"/>
    <w:rsid w:val="0040084B"/>
    <w:rsid w:val="004033F0"/>
    <w:rsid w:val="00404BF2"/>
    <w:rsid w:val="004113F6"/>
    <w:rsid w:val="00416D3C"/>
    <w:rsid w:val="004238FA"/>
    <w:rsid w:val="00446126"/>
    <w:rsid w:val="00472BB2"/>
    <w:rsid w:val="004802DC"/>
    <w:rsid w:val="00482222"/>
    <w:rsid w:val="00485E92"/>
    <w:rsid w:val="00490418"/>
    <w:rsid w:val="004A1B3B"/>
    <w:rsid w:val="004E34F8"/>
    <w:rsid w:val="00503D6B"/>
    <w:rsid w:val="00515019"/>
    <w:rsid w:val="0052500F"/>
    <w:rsid w:val="00537E13"/>
    <w:rsid w:val="00573C7B"/>
    <w:rsid w:val="005B65FC"/>
    <w:rsid w:val="005B7B89"/>
    <w:rsid w:val="005D46E2"/>
    <w:rsid w:val="005D5098"/>
    <w:rsid w:val="005E3236"/>
    <w:rsid w:val="005E4020"/>
    <w:rsid w:val="00605201"/>
    <w:rsid w:val="006412A2"/>
    <w:rsid w:val="00643543"/>
    <w:rsid w:val="00663586"/>
    <w:rsid w:val="006A37D8"/>
    <w:rsid w:val="006B1205"/>
    <w:rsid w:val="006C7257"/>
    <w:rsid w:val="006E1E64"/>
    <w:rsid w:val="006E4E4A"/>
    <w:rsid w:val="006E58B3"/>
    <w:rsid w:val="00703B8B"/>
    <w:rsid w:val="007205D4"/>
    <w:rsid w:val="00724A5E"/>
    <w:rsid w:val="007328C7"/>
    <w:rsid w:val="007522B7"/>
    <w:rsid w:val="007660A2"/>
    <w:rsid w:val="007851E4"/>
    <w:rsid w:val="007921E6"/>
    <w:rsid w:val="007A1D7E"/>
    <w:rsid w:val="007B1E50"/>
    <w:rsid w:val="007D3333"/>
    <w:rsid w:val="007E0B78"/>
    <w:rsid w:val="007E2F72"/>
    <w:rsid w:val="0083417C"/>
    <w:rsid w:val="008506FE"/>
    <w:rsid w:val="008534E6"/>
    <w:rsid w:val="008749D3"/>
    <w:rsid w:val="00874F9C"/>
    <w:rsid w:val="008824E0"/>
    <w:rsid w:val="00882DFE"/>
    <w:rsid w:val="00885283"/>
    <w:rsid w:val="00886F2C"/>
    <w:rsid w:val="00890385"/>
    <w:rsid w:val="008B4BDB"/>
    <w:rsid w:val="008D6247"/>
    <w:rsid w:val="008E4523"/>
    <w:rsid w:val="008E4724"/>
    <w:rsid w:val="00917EA6"/>
    <w:rsid w:val="0092551B"/>
    <w:rsid w:val="0095408D"/>
    <w:rsid w:val="0096337B"/>
    <w:rsid w:val="0097599C"/>
    <w:rsid w:val="009810CE"/>
    <w:rsid w:val="0099113E"/>
    <w:rsid w:val="0099286B"/>
    <w:rsid w:val="00995E67"/>
    <w:rsid w:val="009E7585"/>
    <w:rsid w:val="009F6DA9"/>
    <w:rsid w:val="00A06EC0"/>
    <w:rsid w:val="00A332F3"/>
    <w:rsid w:val="00A40B52"/>
    <w:rsid w:val="00A42777"/>
    <w:rsid w:val="00A8285A"/>
    <w:rsid w:val="00A852ED"/>
    <w:rsid w:val="00A914C1"/>
    <w:rsid w:val="00A97ED4"/>
    <w:rsid w:val="00AA67C2"/>
    <w:rsid w:val="00AB6E8D"/>
    <w:rsid w:val="00AC2FD0"/>
    <w:rsid w:val="00AE40AD"/>
    <w:rsid w:val="00AE42DA"/>
    <w:rsid w:val="00AE6E57"/>
    <w:rsid w:val="00AF78BF"/>
    <w:rsid w:val="00B02A5C"/>
    <w:rsid w:val="00B21D94"/>
    <w:rsid w:val="00B44038"/>
    <w:rsid w:val="00B525A7"/>
    <w:rsid w:val="00B71129"/>
    <w:rsid w:val="00B72CC7"/>
    <w:rsid w:val="00B9131B"/>
    <w:rsid w:val="00B93749"/>
    <w:rsid w:val="00BA7A3D"/>
    <w:rsid w:val="00BB5954"/>
    <w:rsid w:val="00BE38F2"/>
    <w:rsid w:val="00BE7C8A"/>
    <w:rsid w:val="00BF08D1"/>
    <w:rsid w:val="00C11AFF"/>
    <w:rsid w:val="00C146CF"/>
    <w:rsid w:val="00C240D5"/>
    <w:rsid w:val="00C6304A"/>
    <w:rsid w:val="00C6334A"/>
    <w:rsid w:val="00C653EA"/>
    <w:rsid w:val="00C66B8E"/>
    <w:rsid w:val="00C822B4"/>
    <w:rsid w:val="00CD5057"/>
    <w:rsid w:val="00CF001D"/>
    <w:rsid w:val="00CF2B77"/>
    <w:rsid w:val="00D00398"/>
    <w:rsid w:val="00D04E69"/>
    <w:rsid w:val="00D06A33"/>
    <w:rsid w:val="00D43D9A"/>
    <w:rsid w:val="00D5371E"/>
    <w:rsid w:val="00D5462C"/>
    <w:rsid w:val="00D60832"/>
    <w:rsid w:val="00D7074B"/>
    <w:rsid w:val="00D94BE7"/>
    <w:rsid w:val="00D956DE"/>
    <w:rsid w:val="00D975A0"/>
    <w:rsid w:val="00D97B61"/>
    <w:rsid w:val="00DC16C6"/>
    <w:rsid w:val="00DC3F70"/>
    <w:rsid w:val="00DD38F3"/>
    <w:rsid w:val="00DE7A91"/>
    <w:rsid w:val="00DF5CA3"/>
    <w:rsid w:val="00E07A78"/>
    <w:rsid w:val="00E10426"/>
    <w:rsid w:val="00E10F5C"/>
    <w:rsid w:val="00E1102F"/>
    <w:rsid w:val="00E27D5C"/>
    <w:rsid w:val="00E3762A"/>
    <w:rsid w:val="00E535AE"/>
    <w:rsid w:val="00E569CF"/>
    <w:rsid w:val="00E62AAC"/>
    <w:rsid w:val="00E747C4"/>
    <w:rsid w:val="00E94D2B"/>
    <w:rsid w:val="00EA0F51"/>
    <w:rsid w:val="00EB5E7F"/>
    <w:rsid w:val="00EC054D"/>
    <w:rsid w:val="00ED1120"/>
    <w:rsid w:val="00F056C9"/>
    <w:rsid w:val="00F066B7"/>
    <w:rsid w:val="00F215C4"/>
    <w:rsid w:val="00F30AD3"/>
    <w:rsid w:val="00F30EB0"/>
    <w:rsid w:val="00F35CAC"/>
    <w:rsid w:val="00F52F1C"/>
    <w:rsid w:val="00F75949"/>
    <w:rsid w:val="00F83AA0"/>
    <w:rsid w:val="00F94FF1"/>
    <w:rsid w:val="00FA5292"/>
    <w:rsid w:val="00FB079E"/>
    <w:rsid w:val="00FB5FF7"/>
    <w:rsid w:val="00FC1CC1"/>
    <w:rsid w:val="00FD16E0"/>
    <w:rsid w:val="00FE246E"/>
    <w:rsid w:val="00FE750D"/>
    <w:rsid w:val="00FF6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43E57D"/>
  <w14:defaultImageDpi w14:val="300"/>
  <w15:chartTrackingRefBased/>
  <w15:docId w15:val="{9DDC1B3D-522F-0343-92D7-0B207E26A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4D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47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E472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F7594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5949"/>
  </w:style>
  <w:style w:type="character" w:customStyle="1" w:styleId="CommentTextChar">
    <w:name w:val="Comment Text Char"/>
    <w:link w:val="CommentText"/>
    <w:uiPriority w:val="99"/>
    <w:semiHidden/>
    <w:rsid w:val="00F7594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949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F75949"/>
    <w:rPr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901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7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873875F-305A-4BC0-9858-3BCBE3A8D4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Yale School of Medicine</Company>
  <LinksUpToDate>false</LinksUpToDate>
  <CharactersWithSpaces>1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Stahl</dc:creator>
  <cp:keywords/>
  <dc:description/>
  <cp:lastModifiedBy>Sineka Saravanan</cp:lastModifiedBy>
  <cp:revision>59</cp:revision>
  <dcterms:created xsi:type="dcterms:W3CDTF">2023-05-10T17:01:00Z</dcterms:created>
  <dcterms:modified xsi:type="dcterms:W3CDTF">2024-10-27T05:49:00Z</dcterms:modified>
</cp:coreProperties>
</file>